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B1AEB" w14:textId="77777777" w:rsidR="004E2F2D" w:rsidRPr="00A572C2" w:rsidRDefault="0069749A" w:rsidP="00496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72C2">
        <w:rPr>
          <w:rFonts w:ascii="Times New Roman" w:hAnsi="Times New Roman" w:cs="Times New Roman"/>
          <w:b/>
          <w:sz w:val="24"/>
          <w:szCs w:val="24"/>
        </w:rPr>
        <w:t>Table S1</w:t>
      </w:r>
      <w:r w:rsidRPr="00A572C2">
        <w:rPr>
          <w:rFonts w:ascii="Times New Roman" w:hAnsi="Times New Roman" w:cs="Times New Roman"/>
          <w:sz w:val="24"/>
          <w:szCs w:val="24"/>
        </w:rPr>
        <w:t xml:space="preserve">. List of the 19 cancer types screened for </w:t>
      </w:r>
      <w:r w:rsidRPr="00A572C2">
        <w:rPr>
          <w:rFonts w:ascii="Times New Roman" w:hAnsi="Times New Roman" w:cs="Times New Roman"/>
          <w:i/>
          <w:sz w:val="24"/>
          <w:szCs w:val="24"/>
        </w:rPr>
        <w:t>ERBB2</w:t>
      </w:r>
      <w:r w:rsidRPr="00A572C2">
        <w:rPr>
          <w:rFonts w:ascii="Times New Roman" w:hAnsi="Times New Roman" w:cs="Times New Roman"/>
          <w:sz w:val="24"/>
          <w:szCs w:val="24"/>
        </w:rPr>
        <w:t xml:space="preserve"> exon 16 mutations</w:t>
      </w:r>
      <w:r w:rsidR="008851B5" w:rsidRPr="00A572C2">
        <w:rPr>
          <w:rFonts w:ascii="Times New Roman" w:hAnsi="Times New Roman" w:cs="Times New Roman"/>
          <w:sz w:val="24"/>
          <w:szCs w:val="24"/>
        </w:rPr>
        <w:t xml:space="preserve"> for Cohort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890"/>
      </w:tblGrid>
      <w:tr w:rsidR="0069749A" w:rsidRPr="00A572C2" w14:paraId="1828B604" w14:textId="77777777" w:rsidTr="00EE0135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46A48CF3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  <w:r w:rsidR="009E3083" w:rsidRPr="00A572C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1C02F7A" w14:textId="77777777" w:rsidR="00381FB5" w:rsidRPr="00A572C2" w:rsidRDefault="00381FB5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N=33,786</w:t>
            </w:r>
          </w:p>
          <w:p w14:paraId="34EA360F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69749A" w:rsidRPr="00A572C2" w14:paraId="70174C99" w14:textId="77777777" w:rsidTr="00EE0135">
        <w:tc>
          <w:tcPr>
            <w:tcW w:w="4500" w:type="dxa"/>
            <w:tcBorders>
              <w:top w:val="single" w:sz="4" w:space="0" w:color="auto"/>
            </w:tcBorders>
          </w:tcPr>
          <w:p w14:paraId="6CDB85C0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CA70FD6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4,115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71.4)</w:t>
            </w:r>
          </w:p>
        </w:tc>
      </w:tr>
      <w:tr w:rsidR="0069749A" w:rsidRPr="00A572C2" w14:paraId="21D00B97" w14:textId="77777777" w:rsidTr="00EE0135">
        <w:tc>
          <w:tcPr>
            <w:tcW w:w="4500" w:type="dxa"/>
          </w:tcPr>
          <w:p w14:paraId="48E26AD7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1890" w:type="dxa"/>
          </w:tcPr>
          <w:p w14:paraId="31298B41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,034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9.0)</w:t>
            </w:r>
          </w:p>
        </w:tc>
      </w:tr>
      <w:tr w:rsidR="0069749A" w:rsidRPr="00A572C2" w14:paraId="242ADE77" w14:textId="77777777" w:rsidTr="00EE0135">
        <w:tc>
          <w:tcPr>
            <w:tcW w:w="4500" w:type="dxa"/>
          </w:tcPr>
          <w:p w14:paraId="45596491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</w:p>
        </w:tc>
        <w:tc>
          <w:tcPr>
            <w:tcW w:w="1890" w:type="dxa"/>
          </w:tcPr>
          <w:p w14:paraId="1173D7CF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,313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3.9)</w:t>
            </w:r>
          </w:p>
        </w:tc>
      </w:tr>
      <w:tr w:rsidR="0069749A" w:rsidRPr="00A572C2" w14:paraId="6EE6A32D" w14:textId="77777777" w:rsidTr="00EE0135">
        <w:tc>
          <w:tcPr>
            <w:tcW w:w="4500" w:type="dxa"/>
          </w:tcPr>
          <w:p w14:paraId="1BA552E6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Ovarian</w:t>
            </w:r>
          </w:p>
        </w:tc>
        <w:tc>
          <w:tcPr>
            <w:tcW w:w="1890" w:type="dxa"/>
          </w:tcPr>
          <w:p w14:paraId="306A08F6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,178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</w:tr>
      <w:tr w:rsidR="0069749A" w:rsidRPr="00A572C2" w14:paraId="108E3A41" w14:textId="77777777" w:rsidTr="00EE0135">
        <w:tc>
          <w:tcPr>
            <w:tcW w:w="4500" w:type="dxa"/>
          </w:tcPr>
          <w:p w14:paraId="210EDF13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890" w:type="dxa"/>
          </w:tcPr>
          <w:p w14:paraId="52909AC4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</w:tr>
      <w:tr w:rsidR="0069749A" w:rsidRPr="00A572C2" w14:paraId="562943FA" w14:textId="77777777" w:rsidTr="00EE0135">
        <w:tc>
          <w:tcPr>
            <w:tcW w:w="4500" w:type="dxa"/>
          </w:tcPr>
          <w:p w14:paraId="3B5D9C6A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890" w:type="dxa"/>
          </w:tcPr>
          <w:p w14:paraId="11466F51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</w:tr>
      <w:tr w:rsidR="0069749A" w:rsidRPr="00A572C2" w14:paraId="06D98BAE" w14:textId="77777777" w:rsidTr="00EE0135">
        <w:tc>
          <w:tcPr>
            <w:tcW w:w="4500" w:type="dxa"/>
          </w:tcPr>
          <w:p w14:paraId="0821A797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Pancreatic</w:t>
            </w:r>
          </w:p>
        </w:tc>
        <w:tc>
          <w:tcPr>
            <w:tcW w:w="1890" w:type="dxa"/>
          </w:tcPr>
          <w:p w14:paraId="0E26F033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</w:tr>
      <w:tr w:rsidR="0069749A" w:rsidRPr="00A572C2" w14:paraId="311C058E" w14:textId="77777777" w:rsidTr="00EE0135">
        <w:tc>
          <w:tcPr>
            <w:tcW w:w="4500" w:type="dxa"/>
          </w:tcPr>
          <w:p w14:paraId="62D039B2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Urinary bladder</w:t>
            </w:r>
          </w:p>
        </w:tc>
        <w:tc>
          <w:tcPr>
            <w:tcW w:w="1890" w:type="dxa"/>
          </w:tcPr>
          <w:p w14:paraId="6942574D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</w:tr>
      <w:tr w:rsidR="0069749A" w:rsidRPr="00A572C2" w14:paraId="190FE7EA" w14:textId="77777777" w:rsidTr="00EE0135">
        <w:tc>
          <w:tcPr>
            <w:tcW w:w="4500" w:type="dxa"/>
          </w:tcPr>
          <w:p w14:paraId="1B0DF799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890" w:type="dxa"/>
          </w:tcPr>
          <w:p w14:paraId="01E0685A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</w:tr>
      <w:tr w:rsidR="0069749A" w:rsidRPr="00A572C2" w14:paraId="2165F0C2" w14:textId="77777777" w:rsidTr="00EE0135">
        <w:tc>
          <w:tcPr>
            <w:tcW w:w="4500" w:type="dxa"/>
          </w:tcPr>
          <w:p w14:paraId="1240BDBA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Endometrial</w:t>
            </w:r>
          </w:p>
        </w:tc>
        <w:tc>
          <w:tcPr>
            <w:tcW w:w="1890" w:type="dxa"/>
          </w:tcPr>
          <w:p w14:paraId="58BB3826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</w:tr>
      <w:tr w:rsidR="0069749A" w:rsidRPr="00A572C2" w14:paraId="352D694F" w14:textId="77777777" w:rsidTr="00EE0135">
        <w:tc>
          <w:tcPr>
            <w:tcW w:w="4500" w:type="dxa"/>
          </w:tcPr>
          <w:p w14:paraId="5ED20BFB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Bile duct</w:t>
            </w:r>
          </w:p>
        </w:tc>
        <w:tc>
          <w:tcPr>
            <w:tcW w:w="1890" w:type="dxa"/>
          </w:tcPr>
          <w:p w14:paraId="3B227D4B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</w:tr>
      <w:tr w:rsidR="0069749A" w:rsidRPr="00A572C2" w14:paraId="1BA4AE64" w14:textId="77777777" w:rsidTr="00EE0135">
        <w:tc>
          <w:tcPr>
            <w:tcW w:w="4500" w:type="dxa"/>
          </w:tcPr>
          <w:p w14:paraId="2A2DC4FB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890" w:type="dxa"/>
          </w:tcPr>
          <w:p w14:paraId="38EA9D63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7)</w:t>
            </w:r>
          </w:p>
        </w:tc>
      </w:tr>
      <w:tr w:rsidR="0069749A" w:rsidRPr="00A572C2" w14:paraId="40203B70" w14:textId="77777777" w:rsidTr="00EE0135">
        <w:tc>
          <w:tcPr>
            <w:tcW w:w="4500" w:type="dxa"/>
          </w:tcPr>
          <w:p w14:paraId="17C2FA7D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Sarcoma (non-gastrointestinal stromal tumor)</w:t>
            </w:r>
          </w:p>
        </w:tc>
        <w:tc>
          <w:tcPr>
            <w:tcW w:w="1890" w:type="dxa"/>
          </w:tcPr>
          <w:p w14:paraId="2E103DD1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7)</w:t>
            </w:r>
          </w:p>
        </w:tc>
      </w:tr>
      <w:tr w:rsidR="0069749A" w:rsidRPr="00A572C2" w14:paraId="0BD21EE6" w14:textId="77777777" w:rsidTr="00EE0135">
        <w:tc>
          <w:tcPr>
            <w:tcW w:w="4500" w:type="dxa"/>
          </w:tcPr>
          <w:p w14:paraId="2F952097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1890" w:type="dxa"/>
          </w:tcPr>
          <w:p w14:paraId="070FFFB9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</w:tr>
      <w:tr w:rsidR="0069749A" w:rsidRPr="00A572C2" w14:paraId="6C48DB2D" w14:textId="77777777" w:rsidTr="00EE0135">
        <w:tc>
          <w:tcPr>
            <w:tcW w:w="4500" w:type="dxa"/>
          </w:tcPr>
          <w:p w14:paraId="16F803FF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ervical</w:t>
            </w:r>
          </w:p>
        </w:tc>
        <w:tc>
          <w:tcPr>
            <w:tcW w:w="1890" w:type="dxa"/>
          </w:tcPr>
          <w:p w14:paraId="43BE0815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</w:tr>
      <w:tr w:rsidR="0069749A" w:rsidRPr="00A572C2" w14:paraId="3379DF6F" w14:textId="77777777" w:rsidTr="00EE0135">
        <w:tc>
          <w:tcPr>
            <w:tcW w:w="4500" w:type="dxa"/>
          </w:tcPr>
          <w:p w14:paraId="420D4D7A" w14:textId="77777777" w:rsidR="0069749A" w:rsidRPr="00A572C2" w:rsidRDefault="0069749A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1890" w:type="dxa"/>
          </w:tcPr>
          <w:p w14:paraId="13620C2D" w14:textId="77777777" w:rsidR="0069749A" w:rsidRPr="00A572C2" w:rsidRDefault="0069749A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</w:tr>
      <w:tr w:rsidR="00381FB5" w:rsidRPr="00A572C2" w14:paraId="1051B860" w14:textId="77777777" w:rsidTr="00EE0135">
        <w:tc>
          <w:tcPr>
            <w:tcW w:w="4500" w:type="dxa"/>
          </w:tcPr>
          <w:p w14:paraId="657D6AEE" w14:textId="77777777" w:rsidR="00381FB5" w:rsidRPr="00A572C2" w:rsidRDefault="00381FB5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890" w:type="dxa"/>
          </w:tcPr>
          <w:p w14:paraId="177C22DA" w14:textId="77777777" w:rsidR="00381FB5" w:rsidRPr="00A572C2" w:rsidRDefault="00381FB5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</w:tr>
      <w:tr w:rsidR="00381FB5" w:rsidRPr="00A572C2" w14:paraId="389EF626" w14:textId="77777777" w:rsidTr="00EE0135">
        <w:tc>
          <w:tcPr>
            <w:tcW w:w="4500" w:type="dxa"/>
          </w:tcPr>
          <w:p w14:paraId="2A1AF0AD" w14:textId="77777777" w:rsidR="00381FB5" w:rsidRPr="00A572C2" w:rsidRDefault="00381FB5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Gastrointestinal stromal tumor</w:t>
            </w:r>
          </w:p>
        </w:tc>
        <w:tc>
          <w:tcPr>
            <w:tcW w:w="1890" w:type="dxa"/>
          </w:tcPr>
          <w:p w14:paraId="668FE05B" w14:textId="77777777" w:rsidR="00381FB5" w:rsidRPr="00A572C2" w:rsidRDefault="00381FB5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</w:tr>
      <w:tr w:rsidR="00381FB5" w:rsidRPr="00A572C2" w14:paraId="3EE2D06D" w14:textId="77777777" w:rsidTr="00EE0135">
        <w:tc>
          <w:tcPr>
            <w:tcW w:w="4500" w:type="dxa"/>
          </w:tcPr>
          <w:p w14:paraId="4555E9A5" w14:textId="77777777" w:rsidR="00381FB5" w:rsidRPr="00A572C2" w:rsidRDefault="00381FB5" w:rsidP="00496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1890" w:type="dxa"/>
          </w:tcPr>
          <w:p w14:paraId="0BF1309E" w14:textId="77777777" w:rsidR="00381FB5" w:rsidRPr="00A572C2" w:rsidRDefault="00381FB5" w:rsidP="004966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2D6FCF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</w:tr>
    </w:tbl>
    <w:p w14:paraId="1E62B3D3" w14:textId="5F9B273C" w:rsidR="00A435FE" w:rsidRPr="00A572C2" w:rsidRDefault="00A435FE" w:rsidP="00496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435FE" w:rsidRPr="00A572C2" w:rsidSect="00261FF0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65325" w14:textId="77777777" w:rsidR="00CA3D01" w:rsidRDefault="00CA3D01" w:rsidP="0069749A">
      <w:pPr>
        <w:spacing w:after="0" w:line="240" w:lineRule="auto"/>
      </w:pPr>
      <w:r>
        <w:separator/>
      </w:r>
    </w:p>
  </w:endnote>
  <w:endnote w:type="continuationSeparator" w:id="0">
    <w:p w14:paraId="6925BF92" w14:textId="77777777" w:rsidR="00CA3D01" w:rsidRDefault="00CA3D01" w:rsidP="00697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34773" w14:textId="77777777" w:rsidR="00CA3D01" w:rsidRDefault="00CA3D01" w:rsidP="0069749A">
      <w:pPr>
        <w:spacing w:after="0" w:line="240" w:lineRule="auto"/>
      </w:pPr>
      <w:r>
        <w:separator/>
      </w:r>
    </w:p>
  </w:footnote>
  <w:footnote w:type="continuationSeparator" w:id="0">
    <w:p w14:paraId="524A2DB3" w14:textId="77777777" w:rsidR="00CA3D01" w:rsidRDefault="00CA3D01" w:rsidP="00697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Mjc0NDczt7AwNbJU0lEKTi0uzszPAykwNKoFAOrk9KotAAAA"/>
  </w:docVars>
  <w:rsids>
    <w:rsidRoot w:val="00B56B81"/>
    <w:rsid w:val="00033040"/>
    <w:rsid w:val="00062BF2"/>
    <w:rsid w:val="000C0BA3"/>
    <w:rsid w:val="000D0C25"/>
    <w:rsid w:val="00133FCC"/>
    <w:rsid w:val="00150D00"/>
    <w:rsid w:val="00261FF0"/>
    <w:rsid w:val="00276CD2"/>
    <w:rsid w:val="002C0276"/>
    <w:rsid w:val="002D6FCF"/>
    <w:rsid w:val="002E43B3"/>
    <w:rsid w:val="00321D50"/>
    <w:rsid w:val="00333CB0"/>
    <w:rsid w:val="003438DA"/>
    <w:rsid w:val="00381FB5"/>
    <w:rsid w:val="00390589"/>
    <w:rsid w:val="00396CE0"/>
    <w:rsid w:val="00415C5C"/>
    <w:rsid w:val="004162A6"/>
    <w:rsid w:val="004577F3"/>
    <w:rsid w:val="00480C72"/>
    <w:rsid w:val="00496634"/>
    <w:rsid w:val="004A3D8D"/>
    <w:rsid w:val="004A4DFC"/>
    <w:rsid w:val="004E2F2D"/>
    <w:rsid w:val="00512FC3"/>
    <w:rsid w:val="00521F56"/>
    <w:rsid w:val="00560AD5"/>
    <w:rsid w:val="00606AAC"/>
    <w:rsid w:val="00613CB8"/>
    <w:rsid w:val="00617B84"/>
    <w:rsid w:val="00646E67"/>
    <w:rsid w:val="006731D7"/>
    <w:rsid w:val="00686714"/>
    <w:rsid w:val="0069749A"/>
    <w:rsid w:val="006A3540"/>
    <w:rsid w:val="006B2871"/>
    <w:rsid w:val="00766058"/>
    <w:rsid w:val="007C095B"/>
    <w:rsid w:val="007C3406"/>
    <w:rsid w:val="007C4290"/>
    <w:rsid w:val="007E57AD"/>
    <w:rsid w:val="007E725F"/>
    <w:rsid w:val="007F406A"/>
    <w:rsid w:val="00816885"/>
    <w:rsid w:val="00852E68"/>
    <w:rsid w:val="00856286"/>
    <w:rsid w:val="008851B5"/>
    <w:rsid w:val="008D755D"/>
    <w:rsid w:val="00902D6B"/>
    <w:rsid w:val="009118D5"/>
    <w:rsid w:val="009808AD"/>
    <w:rsid w:val="00984CE6"/>
    <w:rsid w:val="009E3083"/>
    <w:rsid w:val="00A41BE0"/>
    <w:rsid w:val="00A435FE"/>
    <w:rsid w:val="00A54FE0"/>
    <w:rsid w:val="00A572C2"/>
    <w:rsid w:val="00AA7CDB"/>
    <w:rsid w:val="00AB3F10"/>
    <w:rsid w:val="00AE6A84"/>
    <w:rsid w:val="00B11F73"/>
    <w:rsid w:val="00B25AC3"/>
    <w:rsid w:val="00B378D7"/>
    <w:rsid w:val="00B56B81"/>
    <w:rsid w:val="00B80C5E"/>
    <w:rsid w:val="00BF697A"/>
    <w:rsid w:val="00CA3D01"/>
    <w:rsid w:val="00CC10BC"/>
    <w:rsid w:val="00CD05EB"/>
    <w:rsid w:val="00CD3D4E"/>
    <w:rsid w:val="00CE4220"/>
    <w:rsid w:val="00D84F49"/>
    <w:rsid w:val="00DB69B8"/>
    <w:rsid w:val="00E57205"/>
    <w:rsid w:val="00E73924"/>
    <w:rsid w:val="00E86E02"/>
    <w:rsid w:val="00E929B9"/>
    <w:rsid w:val="00EC1216"/>
    <w:rsid w:val="00ED1BF2"/>
    <w:rsid w:val="00EE0135"/>
    <w:rsid w:val="00EE400A"/>
    <w:rsid w:val="00F16BE0"/>
    <w:rsid w:val="00F52C03"/>
    <w:rsid w:val="00F621D0"/>
    <w:rsid w:val="00F931B6"/>
    <w:rsid w:val="00FA3B1C"/>
    <w:rsid w:val="00FD254E"/>
    <w:rsid w:val="00FE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ED8CC"/>
  <w15:chartTrackingRefBased/>
  <w15:docId w15:val="{747AA626-26DD-4573-8035-5D822ED3F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74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49A"/>
  </w:style>
  <w:style w:type="paragraph" w:styleId="Footer">
    <w:name w:val="footer"/>
    <w:basedOn w:val="Normal"/>
    <w:link w:val="FooterChar"/>
    <w:uiPriority w:val="99"/>
    <w:unhideWhenUsed/>
    <w:rsid w:val="006974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49A"/>
  </w:style>
  <w:style w:type="paragraph" w:styleId="NormalWeb">
    <w:name w:val="Normal (Web)"/>
    <w:basedOn w:val="Normal"/>
    <w:uiPriority w:val="99"/>
    <w:semiHidden/>
    <w:unhideWhenUsed/>
    <w:rsid w:val="00673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安丽</dc:creator>
  <cp:keywords/>
  <dc:description/>
  <cp:lastModifiedBy>Xiao Zou</cp:lastModifiedBy>
  <cp:revision>74</cp:revision>
  <dcterms:created xsi:type="dcterms:W3CDTF">2022-01-05T03:31:00Z</dcterms:created>
  <dcterms:modified xsi:type="dcterms:W3CDTF">2022-04-13T08:13:00Z</dcterms:modified>
</cp:coreProperties>
</file>